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1 Primer sequences</w:t>
      </w:r>
    </w:p>
    <w:tbl>
      <w:tblPr>
        <w:tblStyle w:val="5"/>
        <w:tblpPr w:leftFromText="180" w:rightFromText="180" w:vertAnchor="page" w:horzAnchor="page" w:tblpXSpec="center" w:tblpY="189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540"/>
        <w:gridCol w:w="43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69399974"/>
            <w:r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438" w:type="dxa"/>
            <w:vMerge w:val="restart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ircMIB1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</w:rPr>
              <w:t>di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vergence)</w:t>
            </w:r>
          </w:p>
        </w:tc>
        <w:tc>
          <w:tcPr>
            <w:tcW w:w="1540" w:type="dxa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4346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TCCAAGTGGCAATAG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43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0" w:type="dxa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4346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CACCTGCAAAGAT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>cir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IB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 (convergence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CTTTGCAGCATGGT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TCCATCATGCTTGATG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PDH (convergence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TCTCCTCTGACTTCAA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CCACCCTGTTGCTGTAG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APDH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FFFFF"/>
              </w:rPr>
              <w:t>di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vergence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TGTTCTGTTTCGTGTG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TGTGAGAAGCCTCTGT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1" w:name="_GoBack" w:colFirst="0" w:colLast="2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B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1"/>
                <w:szCs w:val="21"/>
                <w:lang w:val="en-US" w:eastAsia="zh-CN"/>
              </w:rPr>
              <w:t>ACTGGCAGTGGGAAGA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 w:ascii="Times New Roman" w:hAnsi="Times New Roman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1"/>
                <w:szCs w:val="21"/>
                <w:lang w:val="en-US" w:eastAsia="zh-CN"/>
              </w:rPr>
              <w:t>AGAAAGAACCTCCCTTGGCA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s_circ_011787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AAGGACCATGCTCA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TTAACTCTTCCATT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s_circ_011465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CACTGCAAAGACCA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GCGTTCCAGTTTCA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s_circ_011269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CCATTCAAACTGCTA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TAACAATCCTGACTTGG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s_circ_009976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GATCTGGGACTTAG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CAAGCACAAAACCACAG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s_circ_009279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TTTCCTGGCCTATTAAAATAC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TTCGACTGTTCTGG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s_circ_000083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TCCAAGTGGCAATAG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CACCTGCAAAGAT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s_circ_000706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AATGGTGACAGATCC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0" w:type="auto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ATTCCAGCAGCCTCCTG</w:t>
            </w:r>
          </w:p>
        </w:tc>
      </w:tr>
      <w:bookmarkEnd w:id="0"/>
    </w:tbl>
    <w:p/>
    <w:p>
      <w:pPr>
        <w:tabs>
          <w:tab w:val="left" w:pos="6790"/>
        </w:tabs>
      </w:pP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spacing w:line="360" w:lineRule="auto"/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center"/>
      <w:rPr>
        <w:rFonts w:ascii="Times New Roman" w:hAnsi="Times New Roman" w:cs="Times New Roman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QwYmJiNzllMzYyNDhmY2ZhMDMxNGJkYTBkZmNiZGIifQ=="/>
  </w:docVars>
  <w:rsids>
    <w:rsidRoot w:val="00D97B6A"/>
    <w:rsid w:val="000F04F4"/>
    <w:rsid w:val="00262A92"/>
    <w:rsid w:val="002F4143"/>
    <w:rsid w:val="00861C16"/>
    <w:rsid w:val="00905F45"/>
    <w:rsid w:val="00BE096F"/>
    <w:rsid w:val="00C04CAF"/>
    <w:rsid w:val="00CA0EFE"/>
    <w:rsid w:val="00CB16C6"/>
    <w:rsid w:val="00D500FA"/>
    <w:rsid w:val="00D97B6A"/>
    <w:rsid w:val="00DA7E15"/>
    <w:rsid w:val="00FF7599"/>
    <w:rsid w:val="19836A30"/>
    <w:rsid w:val="2D5D7F08"/>
    <w:rsid w:val="40EB2913"/>
    <w:rsid w:val="44CC6C2E"/>
    <w:rsid w:val="4667014E"/>
    <w:rsid w:val="4FEF25F6"/>
    <w:rsid w:val="52B16B07"/>
    <w:rsid w:val="5DBA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77</Words>
  <Characters>3861</Characters>
  <Lines>32</Lines>
  <Paragraphs>9</Paragraphs>
  <TotalTime>0</TotalTime>
  <ScaleCrop>false</ScaleCrop>
  <LinksUpToDate>false</LinksUpToDate>
  <CharactersWithSpaces>452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15:36:00Z</dcterms:created>
  <dc:creator>chan simy</dc:creator>
  <cp:lastModifiedBy>WPS_1562224547</cp:lastModifiedBy>
  <cp:lastPrinted>2021-08-01T01:53:00Z</cp:lastPrinted>
  <dcterms:modified xsi:type="dcterms:W3CDTF">2023-12-08T02:40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12438D9053C4EBEA0D966F70DECFFD8_13</vt:lpwstr>
  </property>
</Properties>
</file>